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F70" w:rsidRPr="00E17010" w:rsidDel="00E17010" w:rsidRDefault="001B1F70" w:rsidP="001B1F70">
      <w:pPr>
        <w:spacing w:line="360" w:lineRule="auto"/>
        <w:rPr>
          <w:del w:id="0" w:author="guyr" w:date="2019-04-27T09:00:00Z"/>
          <w:rFonts w:ascii="Times New Roman" w:hAnsi="Times New Roman" w:cs="Times New Roman"/>
          <w:sz w:val="24"/>
          <w:szCs w:val="24"/>
        </w:rPr>
      </w:pPr>
      <w:r w:rsidRPr="00E17010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E17010">
        <w:rPr>
          <w:rFonts w:ascii="Times New Roman" w:hAnsi="Times New Roman" w:cs="Times New Roman"/>
          <w:sz w:val="24"/>
          <w:szCs w:val="24"/>
        </w:rPr>
        <w:t xml:space="preserve">Table 1. Table listing percentage values of matrix loss from TM cross-sectional profiles. </w:t>
      </w:r>
    </w:p>
    <w:p w:rsidR="00313929" w:rsidRDefault="00313929"/>
    <w:tbl>
      <w:tblPr>
        <w:tblStyle w:val="TableGrid"/>
        <w:tblW w:w="0" w:type="auto"/>
        <w:tblLook w:val="04A0"/>
      </w:tblPr>
      <w:tblGrid>
        <w:gridCol w:w="924"/>
        <w:gridCol w:w="924"/>
        <w:gridCol w:w="924"/>
        <w:gridCol w:w="924"/>
        <w:gridCol w:w="924"/>
        <w:gridCol w:w="924"/>
        <w:gridCol w:w="924"/>
        <w:gridCol w:w="924"/>
        <w:gridCol w:w="925"/>
        <w:gridCol w:w="925"/>
      </w:tblGrid>
      <w:tr w:rsidR="00470072" w:rsidRPr="001B1F70" w:rsidTr="00BA46FA">
        <w:tc>
          <w:tcPr>
            <w:tcW w:w="924" w:type="dxa"/>
            <w:vMerge w:val="restart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470072" w:rsidRPr="001B1F70" w:rsidRDefault="0041153D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% of TM matrix loss</w:t>
            </w:r>
          </w:p>
        </w:tc>
      </w:tr>
      <w:tr w:rsidR="00470072" w:rsidRPr="001B1F70" w:rsidTr="005D4154">
        <w:tc>
          <w:tcPr>
            <w:tcW w:w="924" w:type="dxa"/>
            <w:vMerge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470072" w:rsidRPr="001B1F70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 kHz</w:t>
            </w:r>
          </w:p>
        </w:tc>
      </w:tr>
      <w:tr w:rsidR="00470072" w:rsidRPr="001B1F70" w:rsidTr="00301194">
        <w:tc>
          <w:tcPr>
            <w:tcW w:w="924" w:type="dxa"/>
            <w:vMerge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470072" w:rsidRPr="001B1F70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470072" w:rsidRPr="001B1F70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470072" w:rsidRPr="001B1F70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470072" w:rsidRPr="001B1F70" w:rsidTr="00470072">
        <w:tc>
          <w:tcPr>
            <w:tcW w:w="924" w:type="dxa"/>
            <w:vMerge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470072" w:rsidRPr="001B1F70" w:rsidTr="00470072"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470072" w:rsidRPr="001B1F70" w:rsidTr="00470072"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470072" w:rsidRPr="001B1F70" w:rsidTr="00470072">
        <w:tc>
          <w:tcPr>
            <w:tcW w:w="924" w:type="dxa"/>
          </w:tcPr>
          <w:p w:rsidR="00470072" w:rsidRPr="001B1F70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5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470072" w:rsidRPr="001B1F70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64E4C" w:rsidRPr="001B1F70" w:rsidTr="00C645E0">
        <w:tc>
          <w:tcPr>
            <w:tcW w:w="924" w:type="dxa"/>
            <w:vMerge w:val="restart"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E4C" w:rsidRPr="001B1F70" w:rsidTr="000E0AA6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1B1F70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8 kHz</w:t>
            </w:r>
          </w:p>
        </w:tc>
      </w:tr>
      <w:tr w:rsidR="00964E4C" w:rsidRPr="001B1F70" w:rsidTr="0037071A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964E4C" w:rsidRPr="001B1F70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964E4C" w:rsidRPr="001B1F70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964E4C" w:rsidRPr="001B1F70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64E4C" w:rsidRPr="001B1F70" w:rsidTr="00470072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470072" w:rsidRPr="001B1F70" w:rsidTr="00470072">
        <w:tc>
          <w:tcPr>
            <w:tcW w:w="924" w:type="dxa"/>
          </w:tcPr>
          <w:p w:rsidR="00470072" w:rsidRPr="001B1F70" w:rsidRDefault="00470072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</w:tr>
      <w:tr w:rsidR="00470072" w:rsidRPr="001B1F70" w:rsidTr="00470072">
        <w:tc>
          <w:tcPr>
            <w:tcW w:w="924" w:type="dxa"/>
          </w:tcPr>
          <w:p w:rsidR="00470072" w:rsidRPr="001B1F70" w:rsidRDefault="00470072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25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470072" w:rsidRPr="001B1F70" w:rsidTr="00470072">
        <w:tc>
          <w:tcPr>
            <w:tcW w:w="924" w:type="dxa"/>
          </w:tcPr>
          <w:p w:rsidR="00470072" w:rsidRPr="001B1F70" w:rsidRDefault="00470072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470072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5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5" w:type="dxa"/>
          </w:tcPr>
          <w:p w:rsidR="00470072" w:rsidRPr="001B1F70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4E4C" w:rsidRPr="001B1F70" w:rsidTr="00337AE0">
        <w:tc>
          <w:tcPr>
            <w:tcW w:w="924" w:type="dxa"/>
            <w:vMerge w:val="restart"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E4C" w:rsidRPr="001B1F70" w:rsidTr="00306AF4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1B1F70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0 kHz</w:t>
            </w:r>
          </w:p>
        </w:tc>
      </w:tr>
      <w:tr w:rsidR="00964E4C" w:rsidRPr="001B1F70" w:rsidTr="00B66E7D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964E4C" w:rsidRPr="001B1F70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964E4C" w:rsidRPr="001B1F70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964E4C" w:rsidRPr="001B1F70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64E4C" w:rsidRPr="001B1F70" w:rsidTr="00470072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1C3E61" w:rsidRPr="001B1F70" w:rsidTr="00470072">
        <w:tc>
          <w:tcPr>
            <w:tcW w:w="924" w:type="dxa"/>
          </w:tcPr>
          <w:p w:rsidR="001C3E61" w:rsidRPr="001B1F70" w:rsidRDefault="001C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25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25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1C3E61" w:rsidRPr="001B1F70" w:rsidTr="00470072">
        <w:tc>
          <w:tcPr>
            <w:tcW w:w="924" w:type="dxa"/>
          </w:tcPr>
          <w:p w:rsidR="001C3E61" w:rsidRPr="001B1F70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25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25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1C3E61" w:rsidRPr="001B1F70" w:rsidTr="00470072">
        <w:tc>
          <w:tcPr>
            <w:tcW w:w="924" w:type="dxa"/>
          </w:tcPr>
          <w:p w:rsidR="001C3E61" w:rsidRPr="001B1F70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</w:tcPr>
          <w:p w:rsidR="001C3E61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4E4C" w:rsidRPr="001B1F70" w:rsidTr="00651155">
        <w:tc>
          <w:tcPr>
            <w:tcW w:w="924" w:type="dxa"/>
            <w:vMerge w:val="restart"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E4C" w:rsidRPr="001B1F70" w:rsidTr="0031597B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1B1F70" w:rsidRDefault="00964E4C" w:rsidP="001C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40 kHz</w:t>
            </w:r>
          </w:p>
        </w:tc>
      </w:tr>
      <w:tr w:rsidR="00964E4C" w:rsidRPr="001B1F70" w:rsidTr="00F7166B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964E4C" w:rsidRPr="001B1F70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964E4C" w:rsidRPr="001B1F70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964E4C" w:rsidRPr="001B1F70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64E4C" w:rsidRPr="001B1F70" w:rsidTr="00470072">
        <w:tc>
          <w:tcPr>
            <w:tcW w:w="924" w:type="dxa"/>
            <w:vMerge/>
          </w:tcPr>
          <w:p w:rsidR="00964E4C" w:rsidRPr="001B1F70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964E4C" w:rsidRPr="001B1F70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1C3E61" w:rsidRPr="001B1F70" w:rsidTr="00470072">
        <w:tc>
          <w:tcPr>
            <w:tcW w:w="924" w:type="dxa"/>
          </w:tcPr>
          <w:p w:rsidR="001C3E61" w:rsidRPr="001B1F70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25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5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1C3E61" w:rsidRPr="001B1F70" w:rsidTr="00470072">
        <w:tc>
          <w:tcPr>
            <w:tcW w:w="924" w:type="dxa"/>
          </w:tcPr>
          <w:p w:rsidR="001C3E61" w:rsidRPr="001B1F70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24" w:type="dxa"/>
          </w:tcPr>
          <w:p w:rsidR="00A62339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24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5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25" w:type="dxa"/>
          </w:tcPr>
          <w:p w:rsidR="001C3E61" w:rsidRPr="001B1F70" w:rsidRDefault="00901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1C3E61" w:rsidRPr="001B1F70" w:rsidTr="00470072">
        <w:tc>
          <w:tcPr>
            <w:tcW w:w="924" w:type="dxa"/>
          </w:tcPr>
          <w:p w:rsidR="001C3E61" w:rsidRPr="001B1F70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1C3E61" w:rsidRPr="001B1F70" w:rsidRDefault="00411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1C3E61" w:rsidRPr="001B1F70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1B1F70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1C3E61" w:rsidRPr="001B1F70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1C3E61" w:rsidRPr="001B1F70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</w:tcPr>
          <w:p w:rsidR="001C3E61" w:rsidRPr="001B1F70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F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470072" w:rsidRDefault="00470072"/>
    <w:sectPr w:rsidR="00470072" w:rsidSect="007D3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A5BE8"/>
    <w:rsid w:val="001B1F70"/>
    <w:rsid w:val="001C3E61"/>
    <w:rsid w:val="002F5D14"/>
    <w:rsid w:val="00313929"/>
    <w:rsid w:val="00404B7C"/>
    <w:rsid w:val="0041153D"/>
    <w:rsid w:val="00470072"/>
    <w:rsid w:val="006A35C5"/>
    <w:rsid w:val="006A5BE8"/>
    <w:rsid w:val="007268DA"/>
    <w:rsid w:val="007D371A"/>
    <w:rsid w:val="008B04FE"/>
    <w:rsid w:val="00901650"/>
    <w:rsid w:val="00964E4C"/>
    <w:rsid w:val="00A347E8"/>
    <w:rsid w:val="00A62339"/>
    <w:rsid w:val="00C9125A"/>
    <w:rsid w:val="00CE7360"/>
    <w:rsid w:val="00D47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A5BE8"/>
    <w:pPr>
      <w:tabs>
        <w:tab w:val="decimal" w:pos="360"/>
      </w:tabs>
    </w:pPr>
    <w:rPr>
      <w:rFonts w:asciiTheme="minorHAnsi" w:eastAsiaTheme="minorEastAsia" w:hAnsiTheme="minorHAnsi" w:cstheme="minorBid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A5BE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5BE8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6A5BE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A5BE8"/>
    <w:pPr>
      <w:spacing w:after="0" w:line="240" w:lineRule="auto"/>
    </w:pPr>
    <w:rPr>
      <w:rFonts w:asciiTheme="minorHAnsi" w:eastAsiaTheme="minorEastAsia" w:hAnsiTheme="minorHAnsi" w:cstheme="minorBidi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6A5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5</cp:revision>
  <dcterms:created xsi:type="dcterms:W3CDTF">2019-03-19T12:40:00Z</dcterms:created>
  <dcterms:modified xsi:type="dcterms:W3CDTF">2019-05-02T11:02:00Z</dcterms:modified>
</cp:coreProperties>
</file>